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FB7E7" w14:textId="456B07BB" w:rsidR="008E5792" w:rsidRPr="008E5792" w:rsidRDefault="008E5792" w:rsidP="008E5792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8E5792">
        <w:rPr>
          <w:rFonts w:ascii="Times New Roman" w:hAnsi="Times New Roman"/>
          <w:b/>
          <w:bCs/>
          <w:sz w:val="24"/>
          <w:szCs w:val="24"/>
        </w:rPr>
        <w:t>Supplementary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Figure legends</w:t>
      </w:r>
    </w:p>
    <w:p w14:paraId="6A020431" w14:textId="77777777" w:rsidR="008E5792" w:rsidRDefault="008E5792" w:rsidP="00180D39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448DC92" w14:textId="49DACD47" w:rsidR="0070461B" w:rsidRPr="005C3D24" w:rsidRDefault="0070461B" w:rsidP="00180D39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Figure 1. A forest plot displaying the HR and 95% CI of each variable affecting cumulative incidence of developing a SPM based on Fine and Gray model.</w:t>
      </w:r>
    </w:p>
    <w:p w14:paraId="6A42987D" w14:textId="2DEE4A40" w:rsidR="0070461B" w:rsidRPr="005C3D24" w:rsidRDefault="0070461B" w:rsidP="00180D39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R, hazards ratio; CI, confidence interval; SPM, second primary malignancy; FPM, first primary malignancy; SEER, Surveillance, Epidemiology, and End Results.</w:t>
      </w:r>
    </w:p>
    <w:p w14:paraId="7BD0C50C" w14:textId="7E927DB1" w:rsidR="00D51B16" w:rsidRPr="005C3D24" w:rsidRDefault="00D51B16" w:rsidP="005C3D24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3410690" w14:textId="1C145B8E" w:rsidR="0070461B" w:rsidRPr="005C3D24" w:rsidRDefault="0070461B" w:rsidP="00180D39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Figure </w:t>
      </w:r>
      <w:r w:rsidR="0023500B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. OS analysis between OPM and SPM</w:t>
      </w:r>
      <w:r w:rsidR="00B323D6">
        <w:rPr>
          <w:rFonts w:ascii="Times New Roman" w:hAnsi="Times New Roman"/>
          <w:sz w:val="24"/>
          <w:szCs w:val="24"/>
        </w:rPr>
        <w:t xml:space="preserve"> </w:t>
      </w:r>
      <w:r w:rsidR="00B323D6" w:rsidRPr="005D716A">
        <w:rPr>
          <w:rFonts w:ascii="Times New Roman" w:hAnsi="Times New Roman"/>
          <w:sz w:val="24"/>
          <w:szCs w:val="24"/>
        </w:rPr>
        <w:t>before</w:t>
      </w:r>
      <w:r w:rsidR="00A54D22">
        <w:rPr>
          <w:rFonts w:ascii="Times New Roman" w:hAnsi="Times New Roman"/>
          <w:sz w:val="24"/>
          <w:szCs w:val="24"/>
        </w:rPr>
        <w:t xml:space="preserve"> A)</w:t>
      </w:r>
      <w:r w:rsidR="00B323D6" w:rsidRPr="005D716A">
        <w:rPr>
          <w:rFonts w:ascii="Times New Roman" w:hAnsi="Times New Roman"/>
          <w:sz w:val="24"/>
          <w:szCs w:val="24"/>
        </w:rPr>
        <w:t xml:space="preserve"> and after</w:t>
      </w:r>
      <w:r w:rsidR="00A54D22">
        <w:rPr>
          <w:rFonts w:ascii="Times New Roman" w:hAnsi="Times New Roman"/>
          <w:sz w:val="24"/>
          <w:szCs w:val="24"/>
        </w:rPr>
        <w:t xml:space="preserve"> B)</w:t>
      </w:r>
      <w:r w:rsidR="00B323D6" w:rsidRPr="005D716A">
        <w:rPr>
          <w:rFonts w:ascii="Times New Roman" w:hAnsi="Times New Roman"/>
          <w:sz w:val="24"/>
          <w:szCs w:val="24"/>
        </w:rPr>
        <w:t xml:space="preserve"> propensity score matching</w:t>
      </w:r>
      <w:r>
        <w:rPr>
          <w:rFonts w:ascii="Times New Roman" w:hAnsi="Times New Roman"/>
          <w:sz w:val="24"/>
          <w:szCs w:val="24"/>
        </w:rPr>
        <w:t>.</w:t>
      </w:r>
    </w:p>
    <w:p w14:paraId="50A59BB4" w14:textId="1C4545B4" w:rsidR="0070461B" w:rsidRPr="005C3D24" w:rsidRDefault="0070461B" w:rsidP="00180D39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S, overall survival; OPM, one primary malignancy; SPM, second primary malignancy</w:t>
      </w:r>
      <w:r w:rsidR="00A54D22">
        <w:rPr>
          <w:rFonts w:ascii="Times New Roman" w:hAnsi="Times New Roman"/>
          <w:sz w:val="24"/>
          <w:szCs w:val="24"/>
        </w:rPr>
        <w:t>; HR, hazards ratio; CI, confidence interval</w:t>
      </w:r>
      <w:r>
        <w:rPr>
          <w:rFonts w:ascii="Times New Roman" w:hAnsi="Times New Roman"/>
          <w:sz w:val="24"/>
          <w:szCs w:val="24"/>
        </w:rPr>
        <w:t>.</w:t>
      </w:r>
    </w:p>
    <w:p w14:paraId="2A6EC042" w14:textId="37085EF4" w:rsidR="00AF6854" w:rsidRPr="005C3D24" w:rsidRDefault="00AF6854" w:rsidP="005C3D24">
      <w:pPr>
        <w:spacing w:line="480" w:lineRule="auto"/>
        <w:rPr>
          <w:rFonts w:ascii="Times New Roman" w:hAnsi="Times New Roman" w:hint="eastAsia"/>
          <w:sz w:val="24"/>
          <w:szCs w:val="24"/>
        </w:rPr>
      </w:pPr>
    </w:p>
    <w:p w14:paraId="1A977727" w14:textId="66BFF96F" w:rsidR="0070461B" w:rsidRPr="005C3D24" w:rsidRDefault="0070461B" w:rsidP="00180D39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Figure </w:t>
      </w:r>
      <w:r w:rsidR="0023500B"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. OS analysis stratified by A) gender, B) age, C) race, D) surgery history, </w:t>
      </w:r>
      <w:r w:rsidR="003B182E">
        <w:rPr>
          <w:rFonts w:ascii="Times New Roman" w:hAnsi="Times New Roman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 xml:space="preserve">) SEER stage, </w:t>
      </w:r>
      <w:r w:rsidR="003B182E">
        <w:rPr>
          <w:rFonts w:ascii="Times New Roman" w:hAnsi="Times New Roman"/>
          <w:sz w:val="24"/>
          <w:szCs w:val="24"/>
        </w:rPr>
        <w:t>F</w:t>
      </w:r>
      <w:r>
        <w:rPr>
          <w:rFonts w:ascii="Times New Roman" w:hAnsi="Times New Roman"/>
          <w:sz w:val="24"/>
          <w:szCs w:val="24"/>
        </w:rPr>
        <w:t xml:space="preserve">) FPM site and </w:t>
      </w:r>
      <w:r w:rsidR="003B182E">
        <w:rPr>
          <w:rFonts w:ascii="Times New Roman" w:hAnsi="Times New Roman"/>
          <w:sz w:val="24"/>
          <w:szCs w:val="24"/>
        </w:rPr>
        <w:t>G</w:t>
      </w:r>
      <w:r>
        <w:rPr>
          <w:rFonts w:ascii="Times New Roman" w:hAnsi="Times New Roman"/>
          <w:sz w:val="24"/>
          <w:szCs w:val="24"/>
        </w:rPr>
        <w:t>) SPM site.</w:t>
      </w:r>
    </w:p>
    <w:p w14:paraId="0E36653A" w14:textId="77777777" w:rsidR="008E5792" w:rsidRDefault="0070461B" w:rsidP="008E5792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S, overall survival; SEER, Surveillance, Epidemiology, and End Results; FPM, first primary malignancy; SPM, second primary malignancy.</w:t>
      </w:r>
    </w:p>
    <w:p w14:paraId="30A7FE2C" w14:textId="77777777" w:rsidR="008E5792" w:rsidRDefault="008E5792" w:rsidP="008E5792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ABD018F" w14:textId="7F10555E" w:rsidR="0070461B" w:rsidRPr="005C3D24" w:rsidRDefault="0070461B" w:rsidP="008E5792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Figure </w:t>
      </w:r>
      <w:r w:rsidR="0023500B">
        <w:rPr>
          <w:rFonts w:ascii="Times New Roman" w:hAnsi="Times New Roman"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>. A forest plot displaying the HR and 95% CI of each variable affecting OS. The square and line segments represent the HRs and 95% CI, and HR &gt; 1.000 indicates a higher risk.</w:t>
      </w:r>
    </w:p>
    <w:p w14:paraId="2B0C5545" w14:textId="435E483D" w:rsidR="0070461B" w:rsidRDefault="0070461B" w:rsidP="0089422A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R, hazards ratio; CI, confidence interval; OS, overall survival; SEER, Surveillance, Epidemiology, and End Results; FPM, first primary malignancy; SPM, second primary malignancy.</w:t>
      </w:r>
    </w:p>
    <w:sectPr w:rsidR="0070461B" w:rsidSect="00F77AFC">
      <w:footerReference w:type="default" r:id="rId7"/>
      <w:footerReference w:type="first" r:id="rId8"/>
      <w:pgSz w:w="11900" w:h="16840"/>
      <w:pgMar w:top="1440" w:right="1800" w:bottom="1440" w:left="1800" w:header="851" w:footer="992" w:gutter="0"/>
      <w:lnNumType w:countBy="1" w:restart="continuous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1D1516" w14:textId="77777777" w:rsidR="006B3BA8" w:rsidRDefault="006B3BA8">
      <w:r>
        <w:separator/>
      </w:r>
    </w:p>
  </w:endnote>
  <w:endnote w:type="continuationSeparator" w:id="0">
    <w:p w14:paraId="6170966A" w14:textId="77777777" w:rsidR="006B3BA8" w:rsidRDefault="006B3B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Arial"/>
    <w:charset w:val="00"/>
    <w:family w:val="roman"/>
    <w:pitch w:val="default"/>
  </w:font>
  <w:font w:name="Arial Unicode MS">
    <w:panose1 w:val="020B0604020202020204"/>
    <w:charset w:val="00"/>
    <w:family w:val="roman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70953736"/>
      <w:docPartObj>
        <w:docPartGallery w:val="Page Numbers (Bottom of Page)"/>
        <w:docPartUnique/>
      </w:docPartObj>
    </w:sdtPr>
    <w:sdtEndPr/>
    <w:sdtContent>
      <w:p w14:paraId="1DCE966B" w14:textId="11219A74" w:rsidR="00933158" w:rsidRDefault="00933158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CC4A3AE" w14:textId="6934F62F" w:rsidR="001F3A1A" w:rsidRDefault="001F3A1A">
    <w:pPr>
      <w:pStyle w:val="a4"/>
      <w:tabs>
        <w:tab w:val="clear" w:pos="8306"/>
        <w:tab w:val="right" w:pos="8280"/>
      </w:tabs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92920624"/>
      <w:docPartObj>
        <w:docPartGallery w:val="Page Numbers (Bottom of Page)"/>
        <w:docPartUnique/>
      </w:docPartObj>
    </w:sdtPr>
    <w:sdtEndPr/>
    <w:sdtContent>
      <w:p w14:paraId="60FCC10E" w14:textId="68EAB837" w:rsidR="00933158" w:rsidRDefault="00933158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8C2BE76" w14:textId="787303C0" w:rsidR="00933158" w:rsidRDefault="00933158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8821D3" w14:textId="77777777" w:rsidR="006B3BA8" w:rsidRDefault="006B3BA8">
      <w:r>
        <w:separator/>
      </w:r>
    </w:p>
  </w:footnote>
  <w:footnote w:type="continuationSeparator" w:id="0">
    <w:p w14:paraId="70E2B716" w14:textId="77777777" w:rsidR="006B3BA8" w:rsidRDefault="006B3B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ezwe0zqv90f1eafx6psdxadrre0vw5drvf&quot;&gt;YQ&lt;record-ids&gt;&lt;item&gt;7&lt;/item&gt;&lt;item&gt;9&lt;/item&gt;&lt;item&gt;105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5&lt;/item&gt;&lt;item&gt;126&lt;/item&gt;&lt;item&gt;127&lt;/item&gt;&lt;item&gt;128&lt;/item&gt;&lt;item&gt;129&lt;/item&gt;&lt;item&gt;131&lt;/item&gt;&lt;item&gt;132&lt;/item&gt;&lt;item&gt;133&lt;/item&gt;&lt;item&gt;134&lt;/item&gt;&lt;item&gt;135&lt;/item&gt;&lt;item&gt;136&lt;/item&gt;&lt;/record-ids&gt;&lt;/item&gt;&lt;/Libraries&gt;"/>
  </w:docVars>
  <w:rsids>
    <w:rsidRoot w:val="001F3A1A"/>
    <w:rsid w:val="00032563"/>
    <w:rsid w:val="00073008"/>
    <w:rsid w:val="000751CB"/>
    <w:rsid w:val="000A1287"/>
    <w:rsid w:val="000A7C71"/>
    <w:rsid w:val="000B0D91"/>
    <w:rsid w:val="000E3AC6"/>
    <w:rsid w:val="0013064D"/>
    <w:rsid w:val="00165F21"/>
    <w:rsid w:val="00180D39"/>
    <w:rsid w:val="001A5747"/>
    <w:rsid w:val="001D7D27"/>
    <w:rsid w:val="001F3A1A"/>
    <w:rsid w:val="00202B85"/>
    <w:rsid w:val="00213AED"/>
    <w:rsid w:val="0023500B"/>
    <w:rsid w:val="00235B42"/>
    <w:rsid w:val="0024464F"/>
    <w:rsid w:val="00264C92"/>
    <w:rsid w:val="002715D3"/>
    <w:rsid w:val="00273EC2"/>
    <w:rsid w:val="002905FC"/>
    <w:rsid w:val="0029572E"/>
    <w:rsid w:val="00296C7B"/>
    <w:rsid w:val="002A1F7B"/>
    <w:rsid w:val="002C4A6A"/>
    <w:rsid w:val="00314812"/>
    <w:rsid w:val="00377774"/>
    <w:rsid w:val="003B1075"/>
    <w:rsid w:val="003B182E"/>
    <w:rsid w:val="003B7EB9"/>
    <w:rsid w:val="003C2F72"/>
    <w:rsid w:val="00422080"/>
    <w:rsid w:val="0044074C"/>
    <w:rsid w:val="00442787"/>
    <w:rsid w:val="0045062F"/>
    <w:rsid w:val="00453B83"/>
    <w:rsid w:val="004E38F1"/>
    <w:rsid w:val="00514EAA"/>
    <w:rsid w:val="00530E28"/>
    <w:rsid w:val="005719C7"/>
    <w:rsid w:val="00574BD2"/>
    <w:rsid w:val="005C3D24"/>
    <w:rsid w:val="005D4B45"/>
    <w:rsid w:val="005D716A"/>
    <w:rsid w:val="00601FA7"/>
    <w:rsid w:val="00602864"/>
    <w:rsid w:val="00634A7F"/>
    <w:rsid w:val="0064106D"/>
    <w:rsid w:val="00645146"/>
    <w:rsid w:val="006458AB"/>
    <w:rsid w:val="00655182"/>
    <w:rsid w:val="006778E8"/>
    <w:rsid w:val="00695B69"/>
    <w:rsid w:val="006B270A"/>
    <w:rsid w:val="006B3BA8"/>
    <w:rsid w:val="006D5783"/>
    <w:rsid w:val="0070461B"/>
    <w:rsid w:val="00727A63"/>
    <w:rsid w:val="00765880"/>
    <w:rsid w:val="00775BFE"/>
    <w:rsid w:val="0079704C"/>
    <w:rsid w:val="007A56DB"/>
    <w:rsid w:val="007B2833"/>
    <w:rsid w:val="007B478C"/>
    <w:rsid w:val="007D6E39"/>
    <w:rsid w:val="00810B43"/>
    <w:rsid w:val="008215D7"/>
    <w:rsid w:val="00840D96"/>
    <w:rsid w:val="0089422A"/>
    <w:rsid w:val="008A20E6"/>
    <w:rsid w:val="008A3671"/>
    <w:rsid w:val="008E01F2"/>
    <w:rsid w:val="008E0B23"/>
    <w:rsid w:val="008E5792"/>
    <w:rsid w:val="00907A73"/>
    <w:rsid w:val="00923FFE"/>
    <w:rsid w:val="00933158"/>
    <w:rsid w:val="009A11AA"/>
    <w:rsid w:val="009B0207"/>
    <w:rsid w:val="009B75BF"/>
    <w:rsid w:val="009F7E05"/>
    <w:rsid w:val="009F7FF5"/>
    <w:rsid w:val="00A15D81"/>
    <w:rsid w:val="00A23CA8"/>
    <w:rsid w:val="00A4297C"/>
    <w:rsid w:val="00A54D22"/>
    <w:rsid w:val="00A82993"/>
    <w:rsid w:val="00AA52B5"/>
    <w:rsid w:val="00AC1581"/>
    <w:rsid w:val="00AE31AD"/>
    <w:rsid w:val="00AF6854"/>
    <w:rsid w:val="00B179B6"/>
    <w:rsid w:val="00B204E2"/>
    <w:rsid w:val="00B323D6"/>
    <w:rsid w:val="00B555BD"/>
    <w:rsid w:val="00B82213"/>
    <w:rsid w:val="00BA3B3A"/>
    <w:rsid w:val="00BC7FB5"/>
    <w:rsid w:val="00BE152B"/>
    <w:rsid w:val="00BF3374"/>
    <w:rsid w:val="00C006EB"/>
    <w:rsid w:val="00C00F9F"/>
    <w:rsid w:val="00C140B7"/>
    <w:rsid w:val="00C14648"/>
    <w:rsid w:val="00C21644"/>
    <w:rsid w:val="00C24C8C"/>
    <w:rsid w:val="00C24CAF"/>
    <w:rsid w:val="00C52B68"/>
    <w:rsid w:val="00C657F1"/>
    <w:rsid w:val="00C7359A"/>
    <w:rsid w:val="00C77CB8"/>
    <w:rsid w:val="00CA06B9"/>
    <w:rsid w:val="00CA656D"/>
    <w:rsid w:val="00CB4FC1"/>
    <w:rsid w:val="00CB5548"/>
    <w:rsid w:val="00CB57EB"/>
    <w:rsid w:val="00CF3E40"/>
    <w:rsid w:val="00D05F3F"/>
    <w:rsid w:val="00D10130"/>
    <w:rsid w:val="00D25553"/>
    <w:rsid w:val="00D31AB6"/>
    <w:rsid w:val="00D51B16"/>
    <w:rsid w:val="00D51C6A"/>
    <w:rsid w:val="00D67FE0"/>
    <w:rsid w:val="00D8731A"/>
    <w:rsid w:val="00DD3172"/>
    <w:rsid w:val="00E75887"/>
    <w:rsid w:val="00EA284A"/>
    <w:rsid w:val="00EA28EE"/>
    <w:rsid w:val="00F06899"/>
    <w:rsid w:val="00F34F59"/>
    <w:rsid w:val="00F406BD"/>
    <w:rsid w:val="00F44817"/>
    <w:rsid w:val="00F51E62"/>
    <w:rsid w:val="00F74CCA"/>
    <w:rsid w:val="00F77AFC"/>
    <w:rsid w:val="00F87E0B"/>
    <w:rsid w:val="00F9509C"/>
    <w:rsid w:val="00FB0093"/>
    <w:rsid w:val="00FC3DFF"/>
    <w:rsid w:val="00FC6DA3"/>
    <w:rsid w:val="00FD2BF7"/>
    <w:rsid w:val="00FF7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D5060C"/>
  <w15:docId w15:val="{6DAD542D-5CCB-4D52-9AF7-FE530E24F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a4">
    <w:name w:val="footer"/>
    <w:link w:val="a5"/>
    <w:uiPriority w:val="99"/>
    <w:pPr>
      <w:widowControl w:val="0"/>
      <w:tabs>
        <w:tab w:val="center" w:pos="4153"/>
        <w:tab w:val="right" w:pos="8306"/>
      </w:tabs>
    </w:pPr>
    <w:rPr>
      <w:rFonts w:ascii="Calibri" w:eastAsia="Calibri" w:hAnsi="Calibri" w:cs="Calibri"/>
      <w:color w:val="000000"/>
      <w:kern w:val="2"/>
      <w:sz w:val="18"/>
      <w:szCs w:val="18"/>
      <w:u w:color="000000"/>
    </w:rPr>
  </w:style>
  <w:style w:type="character" w:customStyle="1" w:styleId="Link">
    <w:name w:val="Link"/>
    <w:rPr>
      <w:outline w:val="0"/>
      <w:color w:val="0563C1"/>
      <w:u w:val="single" w:color="0563C1"/>
    </w:rPr>
  </w:style>
  <w:style w:type="character" w:customStyle="1" w:styleId="Hyperlink0">
    <w:name w:val="Hyperlink.0"/>
    <w:basedOn w:val="Link"/>
    <w:rPr>
      <w:rFonts w:ascii="Times New Roman" w:eastAsia="Times New Roman" w:hAnsi="Times New Roman" w:cs="Times New Roman"/>
      <w:outline w:val="0"/>
      <w:color w:val="000000"/>
      <w:sz w:val="24"/>
      <w:szCs w:val="24"/>
      <w:u w:val="single" w:color="000000"/>
    </w:rPr>
  </w:style>
  <w:style w:type="paragraph" w:customStyle="1" w:styleId="EndNoteBibliographyTitle">
    <w:name w:val="EndNote Bibliography Title"/>
    <w:basedOn w:val="a"/>
    <w:link w:val="EndNoteBibliographyTitle0"/>
    <w:rsid w:val="000B0D91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B0D91"/>
    <w:rPr>
      <w:rFonts w:ascii="Calibri" w:eastAsia="Calibri" w:hAnsi="Calibri" w:cs="Calibri"/>
      <w:noProof/>
      <w:color w:val="000000"/>
      <w:kern w:val="2"/>
      <w:szCs w:val="21"/>
      <w:u w:color="000000"/>
    </w:rPr>
  </w:style>
  <w:style w:type="paragraph" w:customStyle="1" w:styleId="EndNoteBibliography">
    <w:name w:val="EndNote Bibliography"/>
    <w:basedOn w:val="a"/>
    <w:link w:val="EndNoteBibliography0"/>
    <w:rsid w:val="000B0D91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B0D91"/>
    <w:rPr>
      <w:rFonts w:ascii="Calibri" w:eastAsia="Calibri" w:hAnsi="Calibri" w:cs="Calibri"/>
      <w:noProof/>
      <w:color w:val="000000"/>
      <w:kern w:val="2"/>
      <w:szCs w:val="21"/>
      <w:u w:color="000000"/>
    </w:rPr>
  </w:style>
  <w:style w:type="paragraph" w:styleId="a6">
    <w:name w:val="header"/>
    <w:basedOn w:val="a"/>
    <w:link w:val="a7"/>
    <w:uiPriority w:val="99"/>
    <w:unhideWhenUsed/>
    <w:rsid w:val="008E01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E01F2"/>
    <w:rPr>
      <w:rFonts w:ascii="Calibri" w:eastAsia="Calibri" w:hAnsi="Calibri" w:cs="Calibri"/>
      <w:color w:val="000000"/>
      <w:kern w:val="2"/>
      <w:sz w:val="18"/>
      <w:szCs w:val="18"/>
      <w:u w:color="000000"/>
    </w:rPr>
  </w:style>
  <w:style w:type="character" w:customStyle="1" w:styleId="a5">
    <w:name w:val="页脚 字符"/>
    <w:basedOn w:val="a0"/>
    <w:link w:val="a4"/>
    <w:uiPriority w:val="99"/>
    <w:rsid w:val="008E01F2"/>
    <w:rPr>
      <w:rFonts w:ascii="Calibri" w:eastAsia="Calibri" w:hAnsi="Calibri" w:cs="Calibri"/>
      <w:color w:val="000000"/>
      <w:kern w:val="2"/>
      <w:sz w:val="18"/>
      <w:szCs w:val="18"/>
      <w:u w:color="000000"/>
    </w:rPr>
  </w:style>
  <w:style w:type="character" w:styleId="a8">
    <w:name w:val="Unresolved Mention"/>
    <w:basedOn w:val="a0"/>
    <w:uiPriority w:val="99"/>
    <w:semiHidden/>
    <w:unhideWhenUsed/>
    <w:rsid w:val="00A15D81"/>
    <w:rPr>
      <w:color w:val="605E5C"/>
      <w:shd w:val="clear" w:color="auto" w:fill="E1DFDD"/>
    </w:rPr>
  </w:style>
  <w:style w:type="character" w:styleId="a9">
    <w:name w:val="line number"/>
    <w:basedOn w:val="a0"/>
    <w:uiPriority w:val="99"/>
    <w:semiHidden/>
    <w:unhideWhenUsed/>
    <w:rsid w:val="00F77AFC"/>
  </w:style>
  <w:style w:type="table" w:styleId="aa">
    <w:name w:val="Table Grid"/>
    <w:basedOn w:val="a1"/>
    <w:uiPriority w:val="39"/>
    <w:rsid w:val="00AE31A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hAnsiTheme="minorHAnsi" w:cstheme="minorBidi"/>
      <w:kern w:val="2"/>
      <w:sz w:val="21"/>
      <w:szCs w:val="22"/>
      <w:bdr w:val="none" w:sz="0" w:space="0" w:color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1306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Calibri" w:hAnsi="Calibri" w:cs="Calibri"/>
      <w:color w:val="000000"/>
      <w:kern w:val="2"/>
      <w:sz w:val="21"/>
      <w:szCs w:val="21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 主题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主题">
      <a:majorFont>
        <a:latin typeface="Helvetica Neue"/>
        <a:ea typeface="黑体"/>
        <a:cs typeface="Helvetica Neue"/>
      </a:majorFont>
      <a:minorFont>
        <a:latin typeface="Helvetica Neue"/>
        <a:ea typeface="宋体"/>
        <a:cs typeface="Helvetica Neue"/>
      </a:minorFont>
    </a:fontScheme>
    <a:fmtScheme name="Office 主题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6EFE38-C77B-4EA8-939C-A904499883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0</TotalTime>
  <Pages>1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Q</dc:creator>
  <cp:lastModifiedBy>YQ</cp:lastModifiedBy>
  <cp:revision>219</cp:revision>
  <cp:lastPrinted>2021-03-30T15:07:00Z</cp:lastPrinted>
  <dcterms:created xsi:type="dcterms:W3CDTF">2021-03-08T14:05:00Z</dcterms:created>
  <dcterms:modified xsi:type="dcterms:W3CDTF">2021-08-17T13:34:00Z</dcterms:modified>
</cp:coreProperties>
</file>